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4D60" w:rsidRDefault="00BE03A2">
      <w:r>
        <w:t>Table 1 :</w:t>
      </w:r>
    </w:p>
    <w:p w:rsidR="00BE03A2" w:rsidRDefault="00BE03A2">
      <w:proofErr w:type="gramStart"/>
      <w:r>
        <w:t>propanone</w:t>
      </w:r>
      <w:proofErr w:type="gramEnd"/>
    </w:p>
    <w:p w:rsidR="00BE03A2" w:rsidRDefault="00BE03A2">
      <w:r>
        <w:rPr>
          <w:noProof/>
        </w:rPr>
        <w:drawing>
          <wp:inline distT="0" distB="0" distL="0" distR="0" wp14:anchorId="134E084D" wp14:editId="250FE6C5">
            <wp:extent cx="6422313" cy="3802380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5953" t="22222" r="20767" b="8359"/>
                    <a:stretch/>
                  </pic:blipFill>
                  <pic:spPr bwMode="auto">
                    <a:xfrm>
                      <a:off x="0" y="0"/>
                      <a:ext cx="6434747" cy="38097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03A2" w:rsidRDefault="00BE03A2">
      <w:r>
        <w:t>Ethanol</w:t>
      </w:r>
    </w:p>
    <w:p w:rsidR="00BE03A2" w:rsidRDefault="00BE03A2">
      <w:r w:rsidRPr="00BE03A2">
        <w:drawing>
          <wp:inline distT="0" distB="0" distL="0" distR="0" wp14:anchorId="1A137BB8" wp14:editId="2E28A2D3">
            <wp:extent cx="6408909" cy="249936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984" t="41693" r="24074" b="12169"/>
                    <a:stretch/>
                  </pic:blipFill>
                  <pic:spPr bwMode="auto">
                    <a:xfrm>
                      <a:off x="0" y="0"/>
                      <a:ext cx="6413012" cy="2500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03A2" w:rsidRDefault="00BE03A2"/>
    <w:p w:rsidR="00BE03A2" w:rsidRDefault="00BE03A2"/>
    <w:p w:rsidR="00BE03A2" w:rsidRDefault="00BE03A2"/>
    <w:p w:rsidR="00BE03A2" w:rsidRDefault="00BE03A2"/>
    <w:p w:rsidR="00BE03A2" w:rsidRDefault="00BE03A2"/>
    <w:p w:rsidR="00BE03A2" w:rsidRDefault="00BE03A2">
      <w:proofErr w:type="spellStart"/>
      <w:r>
        <w:lastRenderedPageBreak/>
        <w:t>Urea</w:t>
      </w:r>
      <w:proofErr w:type="spellEnd"/>
    </w:p>
    <w:p w:rsidR="00BE03A2" w:rsidRDefault="00BE03A2">
      <w:r w:rsidRPr="00BE03A2">
        <w:drawing>
          <wp:inline distT="0" distB="0" distL="0" distR="0" wp14:anchorId="448415F7" wp14:editId="0E284B47">
            <wp:extent cx="6240780" cy="3710115"/>
            <wp:effectExtent l="0" t="0" r="7620" b="508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6349" t="22645" r="21560" b="8783"/>
                    <a:stretch/>
                  </pic:blipFill>
                  <pic:spPr bwMode="auto">
                    <a:xfrm>
                      <a:off x="0" y="0"/>
                      <a:ext cx="6261849" cy="3722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03A2" w:rsidRDefault="00BE03A2">
      <w:proofErr w:type="spellStart"/>
      <w:r>
        <w:t>Detergent</w:t>
      </w:r>
      <w:proofErr w:type="spellEnd"/>
    </w:p>
    <w:p w:rsidR="00BE03A2" w:rsidRDefault="00BE03A2">
      <w:r w:rsidRPr="00BE03A2">
        <w:drawing>
          <wp:inline distT="0" distB="0" distL="0" distR="0" wp14:anchorId="09B92F8A" wp14:editId="399D2592">
            <wp:extent cx="6233160" cy="3958378"/>
            <wp:effectExtent l="0" t="0" r="0" b="444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5291" t="22222" r="30556" b="12593"/>
                    <a:stretch/>
                  </pic:blipFill>
                  <pic:spPr bwMode="auto">
                    <a:xfrm>
                      <a:off x="0" y="0"/>
                      <a:ext cx="6251934" cy="3970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03A2" w:rsidRDefault="00BE03A2"/>
    <w:p w:rsidR="00BE03A2" w:rsidRDefault="00BE03A2" w:rsidP="00BE03A2">
      <w:pPr>
        <w:pStyle w:val="Paragraphedeliste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lastRenderedPageBreak/>
        <w:t>-</w:t>
      </w:r>
      <w:r w:rsidRPr="0074616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Fig </w:t>
      </w:r>
      <w:proofErr w:type="gramStart"/>
      <w:r w:rsidRPr="0074616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</w:p>
    <w:tbl>
      <w:tblPr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F-</w:t>
            </w:r>
            <w:proofErr w:type="spellStart"/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b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scCO</w:t>
            </w:r>
            <w:proofErr w:type="gramEnd"/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-bo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CT-</w:t>
            </w:r>
            <w:proofErr w:type="spellStart"/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bone</w:t>
            </w:r>
            <w:proofErr w:type="spellEnd"/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37,7515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41,5683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0,562109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0,2775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7,217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-19,083969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45,4545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8,07078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43,650243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8,5426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6,55794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8,60513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7,9736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48,8549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51,56141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5,5414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6,46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0,27758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3,09554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6,4840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1,882109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9,382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9,643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65,58141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4,286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8,58324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7,820243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9,82165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4,1656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8,9951353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0,8726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4,40127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45,283969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7,001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0,8726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5,59758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0,000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9,4067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2,561081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ec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1,2186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7,6540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7,6985098</w:t>
            </w:r>
          </w:p>
        </w:tc>
      </w:tr>
    </w:tbl>
    <w:p w:rsidR="00BE03A2" w:rsidRDefault="00BE03A2" w:rsidP="00BE03A2">
      <w:pPr>
        <w:pStyle w:val="Paragraphedeliste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:rsidR="00BE03A2" w:rsidRPr="0074616B" w:rsidRDefault="00BE03A2" w:rsidP="00BE03A2">
      <w:pPr>
        <w:pStyle w:val="Paragraphedeliste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:rsidR="00BE03A2" w:rsidRDefault="00BE03A2" w:rsidP="00BE03A2">
      <w:pPr>
        <w:pStyle w:val="Paragraphedeliste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-</w:t>
      </w:r>
      <w:r w:rsidRPr="0074616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Fig </w:t>
      </w:r>
      <w:proofErr w:type="gramStart"/>
      <w:r w:rsidRPr="0074616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</w:p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480"/>
      </w:tblGrid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D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D14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F-Bo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2,442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4,10403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8,99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0,0179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0,5202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1,33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7,57787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2,3757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6,67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27,7827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2,71220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1,5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6,2172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6,1096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2,4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0,7877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5,17811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5,9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8,2553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8,8885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27,248852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8,99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4,7213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1,0657994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0,9268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1,09017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1,68534794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8,8553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9,98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8,99986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4,91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3,87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9,000100100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2,9268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0,0098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5,11112854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9,975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9,96434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0,00925780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5,3592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,678685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5,57937862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scCO</w:t>
            </w:r>
            <w:proofErr w:type="gramEnd"/>
            <w:r w:rsidRPr="000B2DE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</w:t>
            </w: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-Bo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3,0981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8,50895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1,42630932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4,13620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7,26553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6,3362869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0,73839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3,13169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5,0148032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0,94378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7,3586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3,5292434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7,5874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2,24247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1,5684563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3,7656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5,57140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2,9151112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9,74765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1,96870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4,1924572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1,6659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8,15127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4,7824487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2,5641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5,51607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3,66290597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8,04658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6,13346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4,999653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9,98656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7,00086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9,000869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1,00475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6,65234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1,000098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5,2737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6,6251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3,20238692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,94424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4,26743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1,70450823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CT-Bo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4,90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9,85129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9,84683574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6,889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1,66536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41,6287782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1,9998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6,99996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3,328942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1,9009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0,56924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5,51049843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4,1011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4,66993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6,0043967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6,29983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5,10758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6,08102744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2,455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2,9998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8,087534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8,8596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6,899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1,83674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0,7345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8,456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7,9864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0,1234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0,6749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3,0125432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5,0264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9,98882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43,000823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4,99864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9,8765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8,1569222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0,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9,81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0,37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,8187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,303633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,076121917</w:t>
            </w:r>
          </w:p>
        </w:tc>
      </w:tr>
    </w:tbl>
    <w:p w:rsidR="00BE03A2" w:rsidRDefault="00BE03A2" w:rsidP="00BE03A2">
      <w:pPr>
        <w:pStyle w:val="Paragraphedeliste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:rsidR="00BE03A2" w:rsidRPr="0074616B" w:rsidRDefault="00BE03A2" w:rsidP="00BE03A2">
      <w:pPr>
        <w:pStyle w:val="Paragraphedeliste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:rsidR="00BE03A2" w:rsidRDefault="00BE03A2" w:rsidP="00BE03A2">
      <w:pPr>
        <w:pStyle w:val="Paragraphedeliste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-</w:t>
      </w:r>
      <w:r w:rsidRPr="0074616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Fig </w:t>
      </w:r>
      <w:proofErr w:type="gramStart"/>
      <w:r w:rsidRPr="0074616B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4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:</w:t>
      </w:r>
      <w:proofErr w:type="gramEnd"/>
    </w:p>
    <w:tbl>
      <w:tblPr>
        <w:tblW w:w="5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60"/>
        <w:gridCol w:w="1240"/>
        <w:gridCol w:w="1240"/>
      </w:tblGrid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lang w:eastAsia="fr-FR"/>
              </w:rPr>
              <w:t>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lang w:eastAsia="fr-FR"/>
              </w:rPr>
              <w:t>D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lang w:eastAsia="fr-FR"/>
              </w:rPr>
              <w:t>D14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F-B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7,81957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9,8119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2,52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9,8717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7,707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4,72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2,30863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3,4803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1,7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21,13855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8,85036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3,19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4,29917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0,592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2,41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4,56227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9,0567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4,40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9,11824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4,366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1,39039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1,4503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3,24243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6,4604219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9,431437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2,3911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24,9491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5,247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6,009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9,999923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4,8636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5,88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0,11117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9,998867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8,687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8,1225689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0,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0,0072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0,00280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E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,23850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,2167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7,198584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scCO</w:t>
            </w:r>
            <w:proofErr w:type="gramEnd"/>
            <w:r w:rsidRPr="000B2DE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</w:t>
            </w: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-B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32,0807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5,3906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6,3473863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3,80610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9,53157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7,386835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2,86532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7,38199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0,8768971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5,16748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3,56642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5,852351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6,48416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8,56737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9,227618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7,894888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3,43817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7,737354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2,2306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6,6280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5,524080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4,34772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4,5746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2,436314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3,311784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0,1239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3,0713642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5,176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4,00096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0,7205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2,9997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9,000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6,00035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4,599986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3,808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9,64987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4,24705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2,16772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8,7359164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E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6,282234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,97227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,239645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CT-Bo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7,6423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42,88664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7,4765963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6,87719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1,8134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3,7968671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8,96022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4,2466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3,034273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9,46835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5,311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4,0363182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44,57534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5,4244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,8357920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48,670436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1,1600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4,16767772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7,6423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7,08458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7,75934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56,87719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6,8314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43,7968671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9,26022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9,242446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,10423645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84,46835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0,311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,0638252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5,57534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5,4244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,32920779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63,370436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1,1422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,41677226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71,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31,73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0,2348</w:t>
            </w:r>
          </w:p>
        </w:tc>
      </w:tr>
      <w:tr w:rsidR="00BE03A2" w:rsidRPr="000B2DE3" w:rsidTr="007A459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E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16,81065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5,69624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3A2" w:rsidRPr="000B2DE3" w:rsidRDefault="00BE03A2" w:rsidP="007A4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B2DE3">
              <w:rPr>
                <w:rFonts w:ascii="Calibri" w:eastAsia="Times New Roman" w:hAnsi="Calibri" w:cs="Calibri"/>
                <w:color w:val="000000"/>
                <w:lang w:eastAsia="fr-FR"/>
              </w:rPr>
              <w:t>23,085539</w:t>
            </w:r>
          </w:p>
        </w:tc>
      </w:tr>
    </w:tbl>
    <w:p w:rsidR="00BE03A2" w:rsidRDefault="00BE03A2"/>
    <w:sectPr w:rsidR="00BE03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3A2"/>
    <w:rsid w:val="008A4D60"/>
    <w:rsid w:val="00BE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B8E2F"/>
  <w15:chartTrackingRefBased/>
  <w15:docId w15:val="{FA003AEC-B394-49CA-A9D1-3568CB97B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E03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50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Villatte</dc:creator>
  <cp:keywords/>
  <dc:description/>
  <cp:lastModifiedBy>Guillaume Villatte</cp:lastModifiedBy>
  <cp:revision>1</cp:revision>
  <dcterms:created xsi:type="dcterms:W3CDTF">2023-02-20T19:15:00Z</dcterms:created>
  <dcterms:modified xsi:type="dcterms:W3CDTF">2023-02-20T19:22:00Z</dcterms:modified>
</cp:coreProperties>
</file>